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D01" w:rsidRPr="00FB0D86" w:rsidRDefault="00FB0D86" w:rsidP="00F02FCD">
      <w:pPr>
        <w:outlineLvl w:val="0"/>
      </w:pPr>
      <w:proofErr w:type="spellStart"/>
      <w:r>
        <w:t>Web</w:t>
      </w:r>
      <w:r w:rsidR="00F02FCD" w:rsidRPr="00FB0D86">
        <w:t>Table</w:t>
      </w:r>
      <w:proofErr w:type="spellEnd"/>
      <w:r w:rsidR="00F02FCD" w:rsidRPr="00FB0D86">
        <w:t xml:space="preserve"> </w:t>
      </w:r>
      <w:r w:rsidR="00F6203E" w:rsidRPr="00FB0D86">
        <w:t>1</w:t>
      </w:r>
    </w:p>
    <w:p w:rsidR="00F02FCD" w:rsidRDefault="00F02FCD" w:rsidP="00180D01">
      <w:pPr>
        <w:spacing w:line="480" w:lineRule="auto"/>
        <w:outlineLvl w:val="0"/>
      </w:pPr>
      <w:r>
        <w:t>Responses to Incom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2024"/>
        <w:gridCol w:w="1339"/>
        <w:gridCol w:w="1232"/>
        <w:gridCol w:w="1698"/>
        <w:gridCol w:w="1633"/>
      </w:tblGrid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Income source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Total income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Income perception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Ease of borrowing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 w:rsidRPr="004365EC">
              <w:t>Poland</w:t>
            </w:r>
          </w:p>
          <w:p w:rsidR="003646C9" w:rsidRPr="004365EC" w:rsidRDefault="003646C9" w:rsidP="00180D01">
            <w:pPr>
              <w:spacing w:line="480" w:lineRule="auto"/>
            </w:pPr>
            <w:r>
              <w:t>N=323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1</w:t>
            </w:r>
          </w:p>
        </w:tc>
        <w:tc>
          <w:tcPr>
            <w:tcW w:w="0" w:type="auto"/>
          </w:tcPr>
          <w:p w:rsidR="00F02FCD" w:rsidRPr="004365EC" w:rsidRDefault="00F02FCD" w:rsidP="003646C9">
            <w:pPr>
              <w:spacing w:line="480" w:lineRule="auto"/>
            </w:pPr>
            <w:r>
              <w:t>9</w:t>
            </w:r>
          </w:p>
        </w:tc>
        <w:tc>
          <w:tcPr>
            <w:tcW w:w="0" w:type="auto"/>
          </w:tcPr>
          <w:p w:rsidR="00F02FCD" w:rsidRPr="004365EC" w:rsidRDefault="00F02FCD" w:rsidP="003646C9">
            <w:pPr>
              <w:spacing w:line="480" w:lineRule="auto"/>
            </w:pPr>
            <w:r>
              <w:t>2</w:t>
            </w:r>
          </w:p>
        </w:tc>
        <w:tc>
          <w:tcPr>
            <w:tcW w:w="0" w:type="auto"/>
          </w:tcPr>
          <w:p w:rsidR="00F02FCD" w:rsidRPr="004365EC" w:rsidRDefault="00F02FCD" w:rsidP="003646C9">
            <w:pPr>
              <w:spacing w:line="480" w:lineRule="auto"/>
            </w:pPr>
            <w:r>
              <w:t>4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46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46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4</w:t>
            </w:r>
            <w:r w:rsidR="003646C9">
              <w:t>6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46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 w:rsidRPr="004365EC">
              <w:t>Wales</w:t>
            </w:r>
          </w:p>
          <w:p w:rsidR="003646C9" w:rsidRPr="004365EC" w:rsidRDefault="003646C9" w:rsidP="00180D01">
            <w:pPr>
              <w:spacing w:line="480" w:lineRule="auto"/>
            </w:pPr>
            <w:r>
              <w:t>N=323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4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0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4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9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</w:t>
            </w:r>
            <w:r w:rsidR="003646C9">
              <w:t>5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</w:t>
            </w:r>
            <w:r w:rsidR="003646C9">
              <w:t>4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</w:t>
            </w:r>
            <w:r w:rsidR="003646C9">
              <w:t>4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</w:t>
            </w:r>
            <w:r w:rsidR="003646C9">
              <w:t>4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 w:rsidRPr="004365EC">
              <w:t>England</w:t>
            </w:r>
          </w:p>
          <w:p w:rsidR="003646C9" w:rsidRPr="004365EC" w:rsidRDefault="003646C9" w:rsidP="00180D01">
            <w:pPr>
              <w:spacing w:line="480" w:lineRule="auto"/>
            </w:pPr>
            <w:r>
              <w:t>N=323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3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4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7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</w:t>
            </w:r>
            <w:r w:rsidR="003646C9">
              <w:t>2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</w:t>
            </w:r>
            <w:r w:rsidR="003646C9">
              <w:t>1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20</w:t>
            </w:r>
          </w:p>
        </w:tc>
        <w:tc>
          <w:tcPr>
            <w:tcW w:w="0" w:type="auto"/>
          </w:tcPr>
          <w:p w:rsidR="00F02FCD" w:rsidRPr="004365EC" w:rsidRDefault="00F02FCD" w:rsidP="003646C9">
            <w:pPr>
              <w:spacing w:line="480" w:lineRule="auto"/>
            </w:pPr>
            <w:r>
              <w:t>20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 w:rsidRPr="004365EC">
              <w:t>Hungary</w:t>
            </w:r>
          </w:p>
          <w:p w:rsidR="003646C9" w:rsidRPr="004365EC" w:rsidRDefault="003646C9" w:rsidP="00180D01">
            <w:pPr>
              <w:spacing w:line="480" w:lineRule="auto"/>
            </w:pPr>
            <w:r>
              <w:t>N=323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</w:t>
            </w:r>
            <w:r w:rsidR="003646C9">
              <w:t>8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4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0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3</w:t>
            </w:r>
            <w:r w:rsidR="003646C9">
              <w:t>2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8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6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7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7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>
              <w:t>Austria</w:t>
            </w:r>
          </w:p>
          <w:p w:rsidR="003646C9" w:rsidRPr="004365EC" w:rsidRDefault="003646C9" w:rsidP="00180D01">
            <w:pPr>
              <w:spacing w:line="480" w:lineRule="auto"/>
            </w:pPr>
            <w:r>
              <w:t>N=323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9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12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1</w:t>
            </w:r>
          </w:p>
        </w:tc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>
              <w:t>15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1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9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8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9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>
              <w:t>Belgium</w:t>
            </w:r>
          </w:p>
          <w:p w:rsidR="003646C9" w:rsidRPr="004365EC" w:rsidRDefault="003646C9" w:rsidP="00180D01">
            <w:pPr>
              <w:spacing w:line="480" w:lineRule="auto"/>
            </w:pPr>
            <w:r>
              <w:t>N=180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3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2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5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1</w:t>
            </w:r>
            <w:r w:rsidR="003646C9">
              <w:t>2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3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</w:t>
            </w:r>
            <w:r w:rsidR="003646C9">
              <w:t>4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5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3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>
              <w:t>Germany</w:t>
            </w:r>
          </w:p>
          <w:p w:rsidR="003646C9" w:rsidRPr="004365EC" w:rsidRDefault="003646C9" w:rsidP="00180D01">
            <w:pPr>
              <w:spacing w:line="480" w:lineRule="auto"/>
            </w:pPr>
            <w:r>
              <w:t>N=274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2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8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5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8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8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8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8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8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>
              <w:lastRenderedPageBreak/>
              <w:t>Greece</w:t>
            </w:r>
          </w:p>
          <w:p w:rsidR="003646C9" w:rsidRPr="004365EC" w:rsidRDefault="003646C9" w:rsidP="003646C9">
            <w:pPr>
              <w:spacing w:line="480" w:lineRule="auto"/>
            </w:pPr>
            <w:r>
              <w:t>N=289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2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9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>
              <w:t>3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6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12</w:t>
            </w:r>
          </w:p>
        </w:tc>
        <w:tc>
          <w:tcPr>
            <w:tcW w:w="0" w:type="auto"/>
          </w:tcPr>
          <w:p w:rsidR="00F02FCD" w:rsidRPr="004365EC" w:rsidRDefault="00F02FCD" w:rsidP="003646C9">
            <w:pPr>
              <w:spacing w:line="480" w:lineRule="auto"/>
            </w:pPr>
            <w:r>
              <w:t>12</w:t>
            </w:r>
          </w:p>
        </w:tc>
        <w:tc>
          <w:tcPr>
            <w:tcW w:w="0" w:type="auto"/>
          </w:tcPr>
          <w:p w:rsidR="00F02FCD" w:rsidRPr="004365EC" w:rsidRDefault="00F02FCD" w:rsidP="003646C9">
            <w:pPr>
              <w:spacing w:line="480" w:lineRule="auto"/>
            </w:pPr>
            <w:r>
              <w:t>12</w:t>
            </w:r>
          </w:p>
        </w:tc>
        <w:tc>
          <w:tcPr>
            <w:tcW w:w="0" w:type="auto"/>
          </w:tcPr>
          <w:p w:rsidR="00F02FCD" w:rsidRPr="004365EC" w:rsidRDefault="00F02FCD" w:rsidP="003646C9">
            <w:pPr>
              <w:spacing w:line="480" w:lineRule="auto"/>
            </w:pPr>
            <w:r>
              <w:t>12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Default="00F02FCD" w:rsidP="00180D01">
            <w:pPr>
              <w:spacing w:line="480" w:lineRule="auto"/>
            </w:pPr>
            <w:r>
              <w:t>Netherlands</w:t>
            </w:r>
          </w:p>
          <w:p w:rsidR="003646C9" w:rsidRPr="004365EC" w:rsidRDefault="003646C9" w:rsidP="00180D01">
            <w:pPr>
              <w:spacing w:line="480" w:lineRule="auto"/>
            </w:pPr>
            <w:r>
              <w:t>N=237</w:t>
            </w: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Not willing to provide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4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10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6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9</w:t>
            </w:r>
          </w:p>
        </w:tc>
      </w:tr>
      <w:tr w:rsidR="00F02FCD" w:rsidRPr="004365EC" w:rsidTr="00180D01"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</w:p>
        </w:tc>
        <w:tc>
          <w:tcPr>
            <w:tcW w:w="0" w:type="auto"/>
          </w:tcPr>
          <w:p w:rsidR="00F02FCD" w:rsidRPr="004365EC" w:rsidRDefault="00F02FCD" w:rsidP="00180D01">
            <w:pPr>
              <w:spacing w:line="480" w:lineRule="auto"/>
            </w:pPr>
            <w:r w:rsidRPr="004365EC">
              <w:t>Missing</w:t>
            </w:r>
            <w:r>
              <w:t xml:space="preserve"> (%)</w:t>
            </w:r>
          </w:p>
        </w:tc>
        <w:tc>
          <w:tcPr>
            <w:tcW w:w="0" w:type="auto"/>
          </w:tcPr>
          <w:p w:rsidR="00F02FCD" w:rsidRPr="004365EC" w:rsidRDefault="00F02FCD" w:rsidP="003646C9">
            <w:pPr>
              <w:spacing w:line="480" w:lineRule="auto"/>
            </w:pPr>
            <w:r>
              <w:t>36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38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37</w:t>
            </w:r>
          </w:p>
        </w:tc>
        <w:tc>
          <w:tcPr>
            <w:tcW w:w="0" w:type="auto"/>
          </w:tcPr>
          <w:p w:rsidR="00F02FCD" w:rsidRPr="004365EC" w:rsidRDefault="003646C9" w:rsidP="00180D01">
            <w:pPr>
              <w:spacing w:line="480" w:lineRule="auto"/>
            </w:pPr>
            <w:r>
              <w:t>38</w:t>
            </w:r>
          </w:p>
        </w:tc>
      </w:tr>
    </w:tbl>
    <w:p w:rsidR="00F02FCD" w:rsidRDefault="00F02FCD" w:rsidP="00FB0D86">
      <w:pPr>
        <w:pStyle w:val="NoSpacing"/>
      </w:pPr>
      <w:bookmarkStart w:id="0" w:name="_GoBack"/>
      <w:bookmarkEnd w:id="0"/>
    </w:p>
    <w:sectPr w:rsidR="00F02FCD" w:rsidSect="00252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C20"/>
    <w:rsid w:val="00137C20"/>
    <w:rsid w:val="00180D01"/>
    <w:rsid w:val="002525EB"/>
    <w:rsid w:val="003646C9"/>
    <w:rsid w:val="004C60E3"/>
    <w:rsid w:val="00AE3010"/>
    <w:rsid w:val="00F02FCD"/>
    <w:rsid w:val="00F13F94"/>
    <w:rsid w:val="00F6203E"/>
    <w:rsid w:val="00F65205"/>
    <w:rsid w:val="00FB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F02F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02FCD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02FCD"/>
    <w:rPr>
      <w:rFonts w:ascii="Calibri" w:eastAsia="Times New Roman" w:hAnsi="Calibri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F02F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F02FC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FCD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F02F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02FCD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02FCD"/>
    <w:rPr>
      <w:rFonts w:ascii="Calibri" w:eastAsia="Times New Roman" w:hAnsi="Calibri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F02F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F02FC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FCD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9E6D5F.dotm</Template>
  <TotalTime>0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sc11</dc:creator>
  <cp:lastModifiedBy>Catrin Oliver Plumpton</cp:lastModifiedBy>
  <cp:revision>2</cp:revision>
  <dcterms:created xsi:type="dcterms:W3CDTF">2014-02-04T14:16:00Z</dcterms:created>
  <dcterms:modified xsi:type="dcterms:W3CDTF">2014-02-04T14:16:00Z</dcterms:modified>
</cp:coreProperties>
</file>